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6B7CA" w14:textId="00DAF0B5" w:rsidR="00494E1B" w:rsidRPr="00564745" w:rsidRDefault="00494E1B" w:rsidP="00494E1B">
      <w:pPr>
        <w:rPr>
          <w:bCs/>
        </w:rPr>
      </w:pPr>
      <w:r w:rsidRPr="00564745">
        <w:rPr>
          <w:bCs/>
        </w:rPr>
        <w:t>Table S1 Clinicopathological parameters of 478 patients with breast cancer in the present study</w:t>
      </w:r>
      <w:bookmarkStart w:id="0" w:name="_Hlk80441223"/>
    </w:p>
    <w:tbl>
      <w:tblPr>
        <w:tblStyle w:val="a7"/>
        <w:tblW w:w="8494" w:type="dxa"/>
        <w:tblInd w:w="-5" w:type="dxa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564745" w:rsidRPr="00564745" w14:paraId="7BC7FE79" w14:textId="77777777" w:rsidTr="00052F7C">
        <w:tc>
          <w:tcPr>
            <w:tcW w:w="2831" w:type="dxa"/>
            <w:tcBorders>
              <w:top w:val="single" w:sz="24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vAlign w:val="bottom"/>
          </w:tcPr>
          <w:bookmarkEnd w:id="0"/>
          <w:p w14:paraId="166B5A28" w14:textId="75BD823E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Parameter</w:t>
            </w:r>
          </w:p>
        </w:tc>
        <w:tc>
          <w:tcPr>
            <w:tcW w:w="2831" w:type="dxa"/>
            <w:tcBorders>
              <w:top w:val="single" w:sz="24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vAlign w:val="bottom"/>
          </w:tcPr>
          <w:p w14:paraId="2F6E655B" w14:textId="77777777" w:rsidR="00052F7C" w:rsidRPr="00564745" w:rsidRDefault="00052F7C" w:rsidP="00052F7C">
            <w:pPr>
              <w:rPr>
                <w:bCs/>
                <w:szCs w:val="21"/>
              </w:rPr>
            </w:pPr>
          </w:p>
        </w:tc>
        <w:tc>
          <w:tcPr>
            <w:tcW w:w="2832" w:type="dxa"/>
            <w:tcBorders>
              <w:top w:val="single" w:sz="24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</w:tcPr>
          <w:p w14:paraId="39333012" w14:textId="023A8A0D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N=478 (%)</w:t>
            </w:r>
          </w:p>
        </w:tc>
      </w:tr>
      <w:tr w:rsidR="00564745" w:rsidRPr="00564745" w14:paraId="0FE8C328" w14:textId="77777777" w:rsidTr="00052F7C">
        <w:tc>
          <w:tcPr>
            <w:tcW w:w="2831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27A634A" w14:textId="1ACEBC36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Age</w:t>
            </w:r>
          </w:p>
        </w:tc>
        <w:tc>
          <w:tcPr>
            <w:tcW w:w="2831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C3FE71F" w14:textId="081732E6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≤50</w:t>
            </w:r>
          </w:p>
        </w:tc>
        <w:tc>
          <w:tcPr>
            <w:tcW w:w="2832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A9276E9" w14:textId="7D084C69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115 (24.2)</w:t>
            </w:r>
          </w:p>
        </w:tc>
      </w:tr>
      <w:tr w:rsidR="00564745" w:rsidRPr="00564745" w14:paraId="2E1286B0" w14:textId="77777777" w:rsidTr="00052F7C"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F938854" w14:textId="77777777" w:rsidR="00052F7C" w:rsidRPr="00564745" w:rsidRDefault="00052F7C" w:rsidP="00052F7C">
            <w:pPr>
              <w:rPr>
                <w:bCs/>
                <w:szCs w:val="21"/>
              </w:rPr>
            </w:pPr>
          </w:p>
        </w:tc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9E20491" w14:textId="42685473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&gt;50</w:t>
            </w:r>
          </w:p>
        </w:tc>
        <w:tc>
          <w:tcPr>
            <w:tcW w:w="2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ED5E081" w14:textId="377CA6CE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363 (75.8)</w:t>
            </w:r>
          </w:p>
        </w:tc>
      </w:tr>
      <w:tr w:rsidR="00564745" w:rsidRPr="00564745" w14:paraId="002B372C" w14:textId="77777777" w:rsidTr="00052F7C"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7C5CEE7" w14:textId="4417FD4F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Pathological T factor</w:t>
            </w:r>
          </w:p>
        </w:tc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A9F39E7" w14:textId="675D9CAF" w:rsidR="00052F7C" w:rsidRPr="00564745" w:rsidRDefault="00052F7C" w:rsidP="00052F7C">
            <w:pPr>
              <w:rPr>
                <w:bCs/>
                <w:szCs w:val="21"/>
              </w:rPr>
            </w:pPr>
            <w:proofErr w:type="spellStart"/>
            <w:r w:rsidRPr="00564745">
              <w:rPr>
                <w:bCs/>
                <w:szCs w:val="21"/>
              </w:rPr>
              <w:t>pTis</w:t>
            </w:r>
            <w:proofErr w:type="spellEnd"/>
          </w:p>
        </w:tc>
        <w:tc>
          <w:tcPr>
            <w:tcW w:w="2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97D1F6B" w14:textId="0D50CF60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1(0.2)</w:t>
            </w:r>
          </w:p>
        </w:tc>
      </w:tr>
      <w:tr w:rsidR="00564745" w:rsidRPr="00564745" w14:paraId="4C05867B" w14:textId="77777777" w:rsidTr="00052F7C"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4F04AA9" w14:textId="77777777" w:rsidR="00052F7C" w:rsidRPr="00564745" w:rsidRDefault="00052F7C" w:rsidP="00052F7C">
            <w:pPr>
              <w:rPr>
                <w:bCs/>
                <w:szCs w:val="21"/>
              </w:rPr>
            </w:pPr>
          </w:p>
        </w:tc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16CE74C" w14:textId="70305BA1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pT1</w:t>
            </w:r>
          </w:p>
        </w:tc>
        <w:tc>
          <w:tcPr>
            <w:tcW w:w="2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9F235C5" w14:textId="0A3833D1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263 (55.0)</w:t>
            </w:r>
          </w:p>
        </w:tc>
      </w:tr>
      <w:tr w:rsidR="00564745" w:rsidRPr="00564745" w14:paraId="001305F0" w14:textId="77777777" w:rsidTr="00052F7C"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B04F434" w14:textId="77777777" w:rsidR="00052F7C" w:rsidRPr="00564745" w:rsidRDefault="00052F7C" w:rsidP="00052F7C">
            <w:pPr>
              <w:rPr>
                <w:bCs/>
                <w:szCs w:val="21"/>
              </w:rPr>
            </w:pPr>
          </w:p>
        </w:tc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819285C" w14:textId="29288403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 xml:space="preserve">pT2 </w:t>
            </w:r>
          </w:p>
        </w:tc>
        <w:tc>
          <w:tcPr>
            <w:tcW w:w="2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82E3779" w14:textId="125D2B94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194 (40.6)</w:t>
            </w:r>
          </w:p>
        </w:tc>
      </w:tr>
      <w:tr w:rsidR="00564745" w:rsidRPr="00564745" w14:paraId="6D93D81D" w14:textId="77777777" w:rsidTr="00052F7C"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4D767A8" w14:textId="77777777" w:rsidR="00052F7C" w:rsidRPr="00564745" w:rsidRDefault="00052F7C" w:rsidP="00052F7C">
            <w:pPr>
              <w:rPr>
                <w:bCs/>
                <w:szCs w:val="21"/>
              </w:rPr>
            </w:pPr>
          </w:p>
        </w:tc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6B07CF7" w14:textId="1B5D80FE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 xml:space="preserve">pT3 </w:t>
            </w:r>
          </w:p>
        </w:tc>
        <w:tc>
          <w:tcPr>
            <w:tcW w:w="2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BB6C441" w14:textId="6D2A5AE6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20 (4.2)</w:t>
            </w:r>
          </w:p>
        </w:tc>
      </w:tr>
      <w:tr w:rsidR="00564745" w:rsidRPr="00564745" w14:paraId="63CDABA6" w14:textId="77777777" w:rsidTr="00052F7C"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BD6BCF4" w14:textId="0CEE2677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Pathological N factor</w:t>
            </w:r>
          </w:p>
        </w:tc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81BD68C" w14:textId="27464EEA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N0</w:t>
            </w:r>
          </w:p>
        </w:tc>
        <w:tc>
          <w:tcPr>
            <w:tcW w:w="2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F02A701" w14:textId="4F4E3CE0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300(63.0)</w:t>
            </w:r>
          </w:p>
        </w:tc>
      </w:tr>
      <w:tr w:rsidR="00564745" w:rsidRPr="00564745" w14:paraId="63640C5D" w14:textId="77777777" w:rsidTr="00052F7C"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43EFAC9" w14:textId="77777777" w:rsidR="00052F7C" w:rsidRPr="00564745" w:rsidRDefault="00052F7C" w:rsidP="00052F7C">
            <w:pPr>
              <w:rPr>
                <w:bCs/>
                <w:szCs w:val="21"/>
              </w:rPr>
            </w:pPr>
          </w:p>
        </w:tc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F27D80B" w14:textId="07823D5D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N1</w:t>
            </w:r>
          </w:p>
        </w:tc>
        <w:tc>
          <w:tcPr>
            <w:tcW w:w="2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69814D6" w14:textId="2A78C00D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123(25.6)</w:t>
            </w:r>
          </w:p>
        </w:tc>
      </w:tr>
      <w:tr w:rsidR="00564745" w:rsidRPr="00564745" w14:paraId="1E18B2EB" w14:textId="77777777" w:rsidTr="00052F7C"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03B3596" w14:textId="77777777" w:rsidR="00052F7C" w:rsidRPr="00564745" w:rsidRDefault="00052F7C" w:rsidP="00052F7C">
            <w:pPr>
              <w:rPr>
                <w:bCs/>
                <w:szCs w:val="21"/>
              </w:rPr>
            </w:pPr>
          </w:p>
        </w:tc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A838140" w14:textId="756C6D17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N2</w:t>
            </w:r>
          </w:p>
        </w:tc>
        <w:tc>
          <w:tcPr>
            <w:tcW w:w="2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2025236" w14:textId="5BA1F84D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34(7.0)</w:t>
            </w:r>
          </w:p>
        </w:tc>
      </w:tr>
      <w:tr w:rsidR="00564745" w:rsidRPr="00564745" w14:paraId="53718427" w14:textId="77777777" w:rsidTr="00052F7C"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49497EB" w14:textId="77777777" w:rsidR="00052F7C" w:rsidRPr="00564745" w:rsidRDefault="00052F7C" w:rsidP="00052F7C">
            <w:pPr>
              <w:rPr>
                <w:bCs/>
                <w:szCs w:val="21"/>
              </w:rPr>
            </w:pPr>
          </w:p>
        </w:tc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394F534" w14:textId="6FBF8001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N3</w:t>
            </w:r>
          </w:p>
        </w:tc>
        <w:tc>
          <w:tcPr>
            <w:tcW w:w="2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48F95C5" w14:textId="209EA4FF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21(4.4)</w:t>
            </w:r>
          </w:p>
        </w:tc>
      </w:tr>
      <w:tr w:rsidR="00564745" w:rsidRPr="00564745" w14:paraId="37120C0E" w14:textId="77777777" w:rsidTr="00052F7C"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4E7A0FD" w14:textId="012C7D38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Pathological Stage</w:t>
            </w:r>
          </w:p>
        </w:tc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517D511" w14:textId="22CC71C3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0</w:t>
            </w:r>
          </w:p>
        </w:tc>
        <w:tc>
          <w:tcPr>
            <w:tcW w:w="2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E55A7C4" w14:textId="183503F6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1(0.2)</w:t>
            </w:r>
          </w:p>
        </w:tc>
      </w:tr>
      <w:tr w:rsidR="00564745" w:rsidRPr="00564745" w14:paraId="2E5D77ED" w14:textId="77777777" w:rsidTr="00052F7C"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A6546AF" w14:textId="77777777" w:rsidR="00052F7C" w:rsidRPr="00564745" w:rsidRDefault="00052F7C" w:rsidP="00052F7C">
            <w:pPr>
              <w:rPr>
                <w:bCs/>
                <w:szCs w:val="21"/>
              </w:rPr>
            </w:pPr>
          </w:p>
        </w:tc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A5579FF" w14:textId="44E5A33C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I</w:t>
            </w:r>
          </w:p>
        </w:tc>
        <w:tc>
          <w:tcPr>
            <w:tcW w:w="2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C35FDFC" w14:textId="38B41318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200(41.8)</w:t>
            </w:r>
          </w:p>
        </w:tc>
      </w:tr>
      <w:tr w:rsidR="00564745" w:rsidRPr="00564745" w14:paraId="625E7C4E" w14:textId="77777777" w:rsidTr="00052F7C"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2CE8E99" w14:textId="77777777" w:rsidR="00052F7C" w:rsidRPr="00564745" w:rsidRDefault="00052F7C" w:rsidP="00052F7C">
            <w:pPr>
              <w:rPr>
                <w:bCs/>
                <w:szCs w:val="21"/>
              </w:rPr>
            </w:pPr>
          </w:p>
        </w:tc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94152B5" w14:textId="6F4D5D3A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II</w:t>
            </w:r>
          </w:p>
        </w:tc>
        <w:tc>
          <w:tcPr>
            <w:tcW w:w="2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A0EBC67" w14:textId="05FE6E4A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221(46.2)</w:t>
            </w:r>
          </w:p>
        </w:tc>
      </w:tr>
      <w:tr w:rsidR="00564745" w:rsidRPr="00564745" w14:paraId="57A191B4" w14:textId="77777777" w:rsidTr="00052F7C"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DD3A1B6" w14:textId="77777777" w:rsidR="00052F7C" w:rsidRPr="00564745" w:rsidRDefault="00052F7C" w:rsidP="00052F7C">
            <w:pPr>
              <w:rPr>
                <w:bCs/>
                <w:szCs w:val="21"/>
              </w:rPr>
            </w:pPr>
          </w:p>
        </w:tc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AEFBA1B" w14:textId="0CD9B5DF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III</w:t>
            </w:r>
          </w:p>
        </w:tc>
        <w:tc>
          <w:tcPr>
            <w:tcW w:w="2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9C3625D" w14:textId="1722ED34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56(11.7)</w:t>
            </w:r>
          </w:p>
        </w:tc>
      </w:tr>
      <w:tr w:rsidR="00564745" w:rsidRPr="00564745" w14:paraId="512FC867" w14:textId="77777777" w:rsidTr="00052F7C"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C5F9369" w14:textId="31F2986B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Subtype</w:t>
            </w:r>
          </w:p>
        </w:tc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9A70800" w14:textId="42CE0103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ER/</w:t>
            </w:r>
            <w:proofErr w:type="spellStart"/>
            <w:r w:rsidRPr="00564745">
              <w:rPr>
                <w:bCs/>
                <w:szCs w:val="21"/>
              </w:rPr>
              <w:t>PgR</w:t>
            </w:r>
            <w:proofErr w:type="spellEnd"/>
            <w:r w:rsidRPr="00564745">
              <w:rPr>
                <w:bCs/>
                <w:szCs w:val="21"/>
              </w:rPr>
              <w:t>+ and HER2-</w:t>
            </w:r>
          </w:p>
        </w:tc>
        <w:tc>
          <w:tcPr>
            <w:tcW w:w="2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7EAAE5D" w14:textId="74099625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333 (70.0)</w:t>
            </w:r>
          </w:p>
        </w:tc>
      </w:tr>
      <w:tr w:rsidR="00564745" w:rsidRPr="00564745" w14:paraId="6751595F" w14:textId="77777777" w:rsidTr="00052F7C"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127EE1C" w14:textId="77777777" w:rsidR="00052F7C" w:rsidRPr="00564745" w:rsidRDefault="00052F7C" w:rsidP="00052F7C">
            <w:pPr>
              <w:rPr>
                <w:bCs/>
                <w:szCs w:val="21"/>
              </w:rPr>
            </w:pPr>
          </w:p>
        </w:tc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3E68814" w14:textId="2ED20347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ER/</w:t>
            </w:r>
            <w:proofErr w:type="spellStart"/>
            <w:r w:rsidRPr="00564745">
              <w:rPr>
                <w:bCs/>
                <w:szCs w:val="21"/>
              </w:rPr>
              <w:t>PgR</w:t>
            </w:r>
            <w:proofErr w:type="spellEnd"/>
            <w:r w:rsidRPr="00564745">
              <w:rPr>
                <w:bCs/>
                <w:szCs w:val="21"/>
              </w:rPr>
              <w:t>+ and HER2+</w:t>
            </w:r>
          </w:p>
        </w:tc>
        <w:tc>
          <w:tcPr>
            <w:tcW w:w="2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DFF544A" w14:textId="49D47BC1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30 (6.1)</w:t>
            </w:r>
          </w:p>
        </w:tc>
      </w:tr>
      <w:tr w:rsidR="00564745" w:rsidRPr="00564745" w14:paraId="1817F70D" w14:textId="77777777" w:rsidTr="00052F7C"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6DE7E15" w14:textId="77777777" w:rsidR="00052F7C" w:rsidRPr="00564745" w:rsidRDefault="00052F7C" w:rsidP="00052F7C">
            <w:pPr>
              <w:rPr>
                <w:bCs/>
                <w:szCs w:val="21"/>
              </w:rPr>
            </w:pPr>
          </w:p>
        </w:tc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097CD0A" w14:textId="779C8775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HER2+</w:t>
            </w:r>
          </w:p>
        </w:tc>
        <w:tc>
          <w:tcPr>
            <w:tcW w:w="2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AA1B135" w14:textId="4B05865E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34 (7.1)</w:t>
            </w:r>
          </w:p>
        </w:tc>
      </w:tr>
      <w:tr w:rsidR="00564745" w:rsidRPr="00564745" w14:paraId="619EA090" w14:textId="77777777" w:rsidTr="00052F7C"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A6D7B6C" w14:textId="77777777" w:rsidR="00052F7C" w:rsidRPr="00564745" w:rsidRDefault="00052F7C" w:rsidP="00052F7C">
            <w:pPr>
              <w:rPr>
                <w:bCs/>
                <w:szCs w:val="21"/>
              </w:rPr>
            </w:pPr>
          </w:p>
        </w:tc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524C5F0" w14:textId="2E00AF86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TNBC</w:t>
            </w:r>
          </w:p>
        </w:tc>
        <w:tc>
          <w:tcPr>
            <w:tcW w:w="2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ECA4AA5" w14:textId="6B5A6651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81 (16.8)</w:t>
            </w:r>
          </w:p>
        </w:tc>
      </w:tr>
      <w:tr w:rsidR="00564745" w:rsidRPr="00564745" w14:paraId="406EEF15" w14:textId="77777777" w:rsidTr="00052F7C"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D82A1A3" w14:textId="06142BF0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Lymphatic invasion</w:t>
            </w:r>
          </w:p>
        </w:tc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77F9E37" w14:textId="4EE64910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Positive</w:t>
            </w:r>
          </w:p>
        </w:tc>
        <w:tc>
          <w:tcPr>
            <w:tcW w:w="2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5E58011" w14:textId="738DD176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284(59.4)</w:t>
            </w:r>
          </w:p>
        </w:tc>
      </w:tr>
      <w:tr w:rsidR="00564745" w:rsidRPr="00564745" w14:paraId="1DF53F5B" w14:textId="77777777" w:rsidTr="00052F7C"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AD6C979" w14:textId="77777777" w:rsidR="00052F7C" w:rsidRPr="00564745" w:rsidRDefault="00052F7C" w:rsidP="00052F7C">
            <w:pPr>
              <w:rPr>
                <w:bCs/>
                <w:szCs w:val="21"/>
              </w:rPr>
            </w:pPr>
          </w:p>
        </w:tc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CFC26CA" w14:textId="22A9963A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Negative</w:t>
            </w:r>
          </w:p>
        </w:tc>
        <w:tc>
          <w:tcPr>
            <w:tcW w:w="2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068C25E" w14:textId="5EF4FA5F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194(40.6)</w:t>
            </w:r>
          </w:p>
        </w:tc>
      </w:tr>
      <w:tr w:rsidR="00564745" w:rsidRPr="00564745" w14:paraId="0DF5F05E" w14:textId="77777777" w:rsidTr="00052F7C"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48C4A2B" w14:textId="7735FD67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Nuclear grade</w:t>
            </w:r>
          </w:p>
        </w:tc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50631BA" w14:textId="6D475206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1</w:t>
            </w:r>
          </w:p>
        </w:tc>
        <w:tc>
          <w:tcPr>
            <w:tcW w:w="2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9AEB22C" w14:textId="6422A8E3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117(24.5)</w:t>
            </w:r>
          </w:p>
        </w:tc>
      </w:tr>
      <w:tr w:rsidR="00564745" w:rsidRPr="00564745" w14:paraId="32EAF8F1" w14:textId="77777777" w:rsidTr="00052F7C"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F130A56" w14:textId="77777777" w:rsidR="00052F7C" w:rsidRPr="00564745" w:rsidRDefault="00052F7C" w:rsidP="00052F7C">
            <w:pPr>
              <w:rPr>
                <w:bCs/>
                <w:szCs w:val="21"/>
              </w:rPr>
            </w:pPr>
          </w:p>
        </w:tc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88043F6" w14:textId="20B5FE48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2</w:t>
            </w:r>
          </w:p>
        </w:tc>
        <w:tc>
          <w:tcPr>
            <w:tcW w:w="2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BBBE91E" w14:textId="00E8E6A1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140(29.3)</w:t>
            </w:r>
          </w:p>
        </w:tc>
      </w:tr>
      <w:tr w:rsidR="00564745" w:rsidRPr="00564745" w14:paraId="64318940" w14:textId="77777777" w:rsidTr="00052F7C"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B5D159B" w14:textId="77777777" w:rsidR="00052F7C" w:rsidRPr="00564745" w:rsidRDefault="00052F7C" w:rsidP="00052F7C">
            <w:pPr>
              <w:rPr>
                <w:bCs/>
                <w:szCs w:val="21"/>
              </w:rPr>
            </w:pPr>
          </w:p>
        </w:tc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D12D644" w14:textId="01E45322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3</w:t>
            </w:r>
          </w:p>
        </w:tc>
        <w:tc>
          <w:tcPr>
            <w:tcW w:w="2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6B2CB64" w14:textId="2F55EC03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221(46.2)</w:t>
            </w:r>
          </w:p>
        </w:tc>
      </w:tr>
      <w:tr w:rsidR="00564745" w:rsidRPr="00564745" w14:paraId="04CDA023" w14:textId="77777777" w:rsidTr="00052F7C"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B6B58DB" w14:textId="0E4BF7F5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Ki-67 labeling index</w:t>
            </w:r>
          </w:p>
        </w:tc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03CA605" w14:textId="13743A6D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≥14</w:t>
            </w:r>
          </w:p>
        </w:tc>
        <w:tc>
          <w:tcPr>
            <w:tcW w:w="2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1B9ED33" w14:textId="6CF21D35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298(62.3)</w:t>
            </w:r>
          </w:p>
        </w:tc>
      </w:tr>
      <w:tr w:rsidR="00564745" w:rsidRPr="00564745" w14:paraId="3656229D" w14:textId="77777777" w:rsidTr="00052F7C"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F8513B0" w14:textId="77777777" w:rsidR="00052F7C" w:rsidRPr="00564745" w:rsidRDefault="00052F7C" w:rsidP="00052F7C">
            <w:pPr>
              <w:rPr>
                <w:bCs/>
                <w:szCs w:val="21"/>
              </w:rPr>
            </w:pPr>
          </w:p>
        </w:tc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F5130E4" w14:textId="1F5765E4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&lt;14</w:t>
            </w:r>
          </w:p>
        </w:tc>
        <w:tc>
          <w:tcPr>
            <w:tcW w:w="2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8CD4829" w14:textId="76EC9FC9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180(37.7)</w:t>
            </w:r>
          </w:p>
        </w:tc>
      </w:tr>
      <w:tr w:rsidR="00564745" w:rsidRPr="00564745" w14:paraId="0F314CF7" w14:textId="77777777" w:rsidTr="00052F7C"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17AB315" w14:textId="6EBAD88E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Recurrence</w:t>
            </w:r>
          </w:p>
        </w:tc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B35027E" w14:textId="1112A737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Yes</w:t>
            </w:r>
          </w:p>
        </w:tc>
        <w:tc>
          <w:tcPr>
            <w:tcW w:w="2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BADA21F" w14:textId="13A5A48D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71 (13.0)</w:t>
            </w:r>
          </w:p>
        </w:tc>
      </w:tr>
      <w:tr w:rsidR="00564745" w:rsidRPr="00564745" w14:paraId="50F21904" w14:textId="77777777" w:rsidTr="006B300B"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1626111" w14:textId="77777777" w:rsidR="00052F7C" w:rsidRPr="00564745" w:rsidRDefault="00052F7C" w:rsidP="00052F7C">
            <w:pPr>
              <w:rPr>
                <w:bCs/>
                <w:szCs w:val="21"/>
              </w:rPr>
            </w:pPr>
          </w:p>
        </w:tc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632B200" w14:textId="54A67835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No</w:t>
            </w:r>
          </w:p>
        </w:tc>
        <w:tc>
          <w:tcPr>
            <w:tcW w:w="2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1E38856" w14:textId="115E71EF" w:rsidR="00052F7C" w:rsidRPr="00564745" w:rsidRDefault="00052F7C" w:rsidP="00052F7C">
            <w:pPr>
              <w:rPr>
                <w:bCs/>
                <w:szCs w:val="21"/>
              </w:rPr>
            </w:pPr>
            <w:r w:rsidRPr="00564745">
              <w:rPr>
                <w:bCs/>
                <w:szCs w:val="21"/>
              </w:rPr>
              <w:t>407 (87.0)</w:t>
            </w:r>
          </w:p>
        </w:tc>
      </w:tr>
      <w:tr w:rsidR="00564745" w:rsidRPr="00564745" w14:paraId="257F4DFD" w14:textId="77777777" w:rsidTr="006B300B"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2610652" w14:textId="6D36156E" w:rsidR="006B300B" w:rsidRPr="00564745" w:rsidRDefault="006B300B" w:rsidP="00052F7C">
            <w:pPr>
              <w:rPr>
                <w:b/>
                <w:szCs w:val="21"/>
              </w:rPr>
            </w:pPr>
            <w:r w:rsidRPr="00564745">
              <w:rPr>
                <w:rFonts w:hint="eastAsia"/>
                <w:b/>
                <w:szCs w:val="21"/>
              </w:rPr>
              <w:t>N</w:t>
            </w:r>
            <w:r w:rsidRPr="00564745">
              <w:rPr>
                <w:b/>
                <w:szCs w:val="21"/>
              </w:rPr>
              <w:t>umber of patients</w:t>
            </w:r>
          </w:p>
        </w:tc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F3C6F4D" w14:textId="68A35590" w:rsidR="006B300B" w:rsidRPr="00564745" w:rsidRDefault="006B300B" w:rsidP="00052F7C">
            <w:pPr>
              <w:rPr>
                <w:b/>
                <w:szCs w:val="21"/>
              </w:rPr>
            </w:pPr>
            <w:r w:rsidRPr="00564745">
              <w:rPr>
                <w:rFonts w:hint="eastAsia"/>
                <w:b/>
                <w:szCs w:val="21"/>
              </w:rPr>
              <w:t>2</w:t>
            </w:r>
            <w:r w:rsidRPr="00564745">
              <w:rPr>
                <w:b/>
                <w:szCs w:val="21"/>
              </w:rPr>
              <w:t>002 - 2005</w:t>
            </w:r>
          </w:p>
        </w:tc>
        <w:tc>
          <w:tcPr>
            <w:tcW w:w="2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C86ABF3" w14:textId="1360326C" w:rsidR="006B300B" w:rsidRPr="00564745" w:rsidRDefault="006B300B" w:rsidP="00052F7C">
            <w:pPr>
              <w:rPr>
                <w:b/>
                <w:szCs w:val="21"/>
              </w:rPr>
            </w:pPr>
            <w:r w:rsidRPr="00564745">
              <w:rPr>
                <w:rFonts w:hint="eastAsia"/>
                <w:b/>
                <w:szCs w:val="21"/>
              </w:rPr>
              <w:t>1</w:t>
            </w:r>
            <w:r w:rsidRPr="00564745">
              <w:rPr>
                <w:b/>
                <w:szCs w:val="21"/>
              </w:rPr>
              <w:t>82</w:t>
            </w:r>
            <w:r w:rsidR="0078072B" w:rsidRPr="00564745">
              <w:rPr>
                <w:b/>
                <w:szCs w:val="21"/>
              </w:rPr>
              <w:t xml:space="preserve"> (38.1)</w:t>
            </w:r>
          </w:p>
        </w:tc>
      </w:tr>
      <w:tr w:rsidR="00564745" w:rsidRPr="00564745" w14:paraId="6AB5148D" w14:textId="77777777" w:rsidTr="006B300B"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3C80E21" w14:textId="77777777" w:rsidR="006B300B" w:rsidRPr="00564745" w:rsidRDefault="006B300B" w:rsidP="00052F7C">
            <w:pPr>
              <w:rPr>
                <w:b/>
                <w:szCs w:val="21"/>
              </w:rPr>
            </w:pPr>
          </w:p>
        </w:tc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CD30C29" w14:textId="056757E3" w:rsidR="006B300B" w:rsidRPr="00564745" w:rsidRDefault="006B300B" w:rsidP="00052F7C">
            <w:pPr>
              <w:rPr>
                <w:b/>
                <w:szCs w:val="21"/>
              </w:rPr>
            </w:pPr>
            <w:r w:rsidRPr="00564745">
              <w:rPr>
                <w:rFonts w:hint="eastAsia"/>
                <w:b/>
                <w:szCs w:val="21"/>
              </w:rPr>
              <w:t>2</w:t>
            </w:r>
            <w:r w:rsidRPr="00564745">
              <w:rPr>
                <w:b/>
                <w:szCs w:val="21"/>
              </w:rPr>
              <w:t>006 - 2009</w:t>
            </w:r>
          </w:p>
        </w:tc>
        <w:tc>
          <w:tcPr>
            <w:tcW w:w="2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7866A9F" w14:textId="1C49B83F" w:rsidR="006B300B" w:rsidRPr="00564745" w:rsidRDefault="0078072B" w:rsidP="00052F7C">
            <w:pPr>
              <w:rPr>
                <w:b/>
                <w:szCs w:val="21"/>
              </w:rPr>
            </w:pPr>
            <w:r w:rsidRPr="00564745">
              <w:rPr>
                <w:rFonts w:hint="eastAsia"/>
                <w:b/>
                <w:szCs w:val="21"/>
              </w:rPr>
              <w:t>1</w:t>
            </w:r>
            <w:r w:rsidRPr="00564745">
              <w:rPr>
                <w:b/>
                <w:szCs w:val="21"/>
              </w:rPr>
              <w:t>29 (27.0)</w:t>
            </w:r>
          </w:p>
        </w:tc>
      </w:tr>
      <w:tr w:rsidR="00564745" w:rsidRPr="00564745" w14:paraId="2265A1AC" w14:textId="77777777" w:rsidTr="00052F7C"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auto"/>
          </w:tcPr>
          <w:p w14:paraId="7BD76D37" w14:textId="77777777" w:rsidR="006B300B" w:rsidRPr="00564745" w:rsidRDefault="006B300B" w:rsidP="00052F7C">
            <w:pPr>
              <w:rPr>
                <w:b/>
                <w:szCs w:val="21"/>
              </w:rPr>
            </w:pPr>
          </w:p>
        </w:tc>
        <w:tc>
          <w:tcPr>
            <w:tcW w:w="2831" w:type="dxa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auto"/>
          </w:tcPr>
          <w:p w14:paraId="1285C55A" w14:textId="353BE194" w:rsidR="006B300B" w:rsidRPr="00564745" w:rsidRDefault="0078072B" w:rsidP="00052F7C">
            <w:pPr>
              <w:rPr>
                <w:b/>
                <w:szCs w:val="21"/>
              </w:rPr>
            </w:pPr>
            <w:r w:rsidRPr="00564745">
              <w:rPr>
                <w:rFonts w:hint="eastAsia"/>
                <w:b/>
                <w:szCs w:val="21"/>
              </w:rPr>
              <w:t>2</w:t>
            </w:r>
            <w:r w:rsidRPr="00564745">
              <w:rPr>
                <w:b/>
                <w:szCs w:val="21"/>
              </w:rPr>
              <w:t>010 - 201</w:t>
            </w:r>
            <w:r w:rsidR="009731E7" w:rsidRPr="00564745">
              <w:rPr>
                <w:b/>
                <w:szCs w:val="21"/>
              </w:rPr>
              <w:t>3</w:t>
            </w:r>
          </w:p>
        </w:tc>
        <w:tc>
          <w:tcPr>
            <w:tcW w:w="2832" w:type="dxa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auto"/>
          </w:tcPr>
          <w:p w14:paraId="30F0D69A" w14:textId="7AC6B4C6" w:rsidR="006B300B" w:rsidRPr="00564745" w:rsidRDefault="0078072B" w:rsidP="00052F7C">
            <w:pPr>
              <w:rPr>
                <w:b/>
                <w:szCs w:val="21"/>
              </w:rPr>
            </w:pPr>
            <w:r w:rsidRPr="00564745">
              <w:rPr>
                <w:rFonts w:hint="eastAsia"/>
                <w:b/>
                <w:szCs w:val="21"/>
              </w:rPr>
              <w:t>1</w:t>
            </w:r>
            <w:r w:rsidRPr="00564745">
              <w:rPr>
                <w:b/>
                <w:szCs w:val="21"/>
              </w:rPr>
              <w:t>67 (34.9)</w:t>
            </w:r>
          </w:p>
        </w:tc>
      </w:tr>
    </w:tbl>
    <w:p w14:paraId="78D447A7" w14:textId="77777777" w:rsidR="00052F7C" w:rsidRPr="00564745" w:rsidRDefault="00052F7C" w:rsidP="00052F7C">
      <w:pPr>
        <w:rPr>
          <w:bCs/>
        </w:rPr>
      </w:pPr>
      <w:r w:rsidRPr="00564745">
        <w:rPr>
          <w:bCs/>
        </w:rPr>
        <w:t xml:space="preserve">ER, ER, Estrogen </w:t>
      </w:r>
      <w:proofErr w:type="gramStart"/>
      <w:r w:rsidRPr="00564745">
        <w:rPr>
          <w:bCs/>
        </w:rPr>
        <w:t>receptor;</w:t>
      </w:r>
      <w:proofErr w:type="gramEnd"/>
    </w:p>
    <w:p w14:paraId="02CDC24A" w14:textId="77777777" w:rsidR="00052F7C" w:rsidRPr="00564745" w:rsidRDefault="00052F7C" w:rsidP="00052F7C">
      <w:pPr>
        <w:rPr>
          <w:bCs/>
        </w:rPr>
      </w:pPr>
      <w:r w:rsidRPr="00564745">
        <w:rPr>
          <w:bCs/>
        </w:rPr>
        <w:lastRenderedPageBreak/>
        <w:t xml:space="preserve">HER2, Human epidermal growth factor receptor </w:t>
      </w:r>
      <w:proofErr w:type="gramStart"/>
      <w:r w:rsidRPr="00564745">
        <w:rPr>
          <w:bCs/>
        </w:rPr>
        <w:t>2;</w:t>
      </w:r>
      <w:proofErr w:type="gramEnd"/>
    </w:p>
    <w:p w14:paraId="2AA344A9" w14:textId="77777777" w:rsidR="00052F7C" w:rsidRPr="00564745" w:rsidRDefault="00052F7C" w:rsidP="00052F7C">
      <w:pPr>
        <w:rPr>
          <w:bCs/>
        </w:rPr>
      </w:pPr>
      <w:proofErr w:type="spellStart"/>
      <w:r w:rsidRPr="00564745">
        <w:rPr>
          <w:bCs/>
        </w:rPr>
        <w:t>PgR</w:t>
      </w:r>
      <w:proofErr w:type="spellEnd"/>
      <w:r w:rsidRPr="00564745">
        <w:rPr>
          <w:bCs/>
        </w:rPr>
        <w:t xml:space="preserve">, Progesterone </w:t>
      </w:r>
      <w:proofErr w:type="gramStart"/>
      <w:r w:rsidRPr="00564745">
        <w:rPr>
          <w:bCs/>
        </w:rPr>
        <w:t>receptor;</w:t>
      </w:r>
      <w:proofErr w:type="gramEnd"/>
    </w:p>
    <w:p w14:paraId="68462C0D" w14:textId="6A51094C" w:rsidR="00052F7C" w:rsidRPr="00564745" w:rsidRDefault="00052F7C" w:rsidP="00494E1B">
      <w:pPr>
        <w:rPr>
          <w:bCs/>
        </w:rPr>
      </w:pPr>
      <w:r w:rsidRPr="00564745">
        <w:rPr>
          <w:bCs/>
        </w:rPr>
        <w:t>TNBC, Triple-negative breast canc</w:t>
      </w:r>
      <w:r w:rsidRPr="00564745">
        <w:rPr>
          <w:rFonts w:hint="eastAsia"/>
          <w:bCs/>
        </w:rPr>
        <w:t>e</w:t>
      </w:r>
      <w:r w:rsidRPr="00564745">
        <w:rPr>
          <w:bCs/>
        </w:rPr>
        <w:t>r</w:t>
      </w:r>
    </w:p>
    <w:p w14:paraId="6F1E6BA8" w14:textId="4947F362" w:rsidR="00D20C7C" w:rsidRPr="00564745" w:rsidRDefault="00D20C7C" w:rsidP="00D20C7C">
      <w:pPr>
        <w:widowControl/>
        <w:jc w:val="left"/>
        <w:sectPr w:rsidR="00D20C7C" w:rsidRPr="0056474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292D338" w14:textId="78332D8B" w:rsidR="00D20C7C" w:rsidRPr="00564745" w:rsidRDefault="00D20C7C" w:rsidP="00D20C7C">
      <w:pPr>
        <w:widowControl/>
        <w:jc w:val="left"/>
        <w:rPr>
          <w:rFonts w:ascii="Century" w:hAnsi="Century" w:cs="Times New Roman"/>
          <w:bCs/>
          <w:sz w:val="22"/>
        </w:rPr>
      </w:pPr>
      <w:r w:rsidRPr="00564745">
        <w:rPr>
          <w:rFonts w:ascii="Century" w:hAnsi="Century" w:cs="Times New Roman"/>
          <w:bCs/>
          <w:sz w:val="22"/>
        </w:rPr>
        <w:lastRenderedPageBreak/>
        <w:t>Table S2 Cox’s univariate and multivariate analyses for relapse in breast cancer patients</w:t>
      </w:r>
    </w:p>
    <w:tbl>
      <w:tblPr>
        <w:tblW w:w="132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04"/>
        <w:gridCol w:w="1422"/>
        <w:gridCol w:w="1022"/>
        <w:gridCol w:w="320"/>
        <w:gridCol w:w="1422"/>
        <w:gridCol w:w="1022"/>
        <w:gridCol w:w="320"/>
        <w:gridCol w:w="1422"/>
        <w:gridCol w:w="1022"/>
        <w:gridCol w:w="320"/>
        <w:gridCol w:w="1422"/>
        <w:gridCol w:w="1022"/>
      </w:tblGrid>
      <w:tr w:rsidR="00564745" w:rsidRPr="00564745" w14:paraId="0E4D789B" w14:textId="77777777" w:rsidTr="00AB7D1A">
        <w:trPr>
          <w:trHeight w:val="584"/>
        </w:trPr>
        <w:tc>
          <w:tcPr>
            <w:tcW w:w="2504" w:type="dxa"/>
            <w:tcBorders>
              <w:top w:val="single" w:sz="24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BDCEA2" w14:textId="77777777" w:rsidR="009B15D5" w:rsidRPr="00564745" w:rsidRDefault="009B15D5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Parameter</w:t>
            </w:r>
          </w:p>
          <w:p w14:paraId="7DACD4AB" w14:textId="77777777" w:rsidR="009B15D5" w:rsidRPr="00564745" w:rsidRDefault="009B15D5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Favorable vs. Unfavorable)</w:t>
            </w:r>
          </w:p>
        </w:tc>
        <w:tc>
          <w:tcPr>
            <w:tcW w:w="2444" w:type="dxa"/>
            <w:gridSpan w:val="2"/>
            <w:tcBorders>
              <w:top w:val="single" w:sz="24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F2207D" w14:textId="05261EAB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Univariate</w:t>
            </w:r>
          </w:p>
        </w:tc>
        <w:tc>
          <w:tcPr>
            <w:tcW w:w="320" w:type="dxa"/>
            <w:tcBorders>
              <w:top w:val="single" w:sz="24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D51901" w14:textId="77777777" w:rsidR="009B15D5" w:rsidRPr="00564745" w:rsidRDefault="009B15D5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7972" w:type="dxa"/>
            <w:gridSpan w:val="8"/>
            <w:tcBorders>
              <w:top w:val="single" w:sz="24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21AF44" w14:textId="12657DAA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Multivariate</w:t>
            </w:r>
          </w:p>
        </w:tc>
      </w:tr>
      <w:tr w:rsidR="00564745" w:rsidRPr="00564745" w14:paraId="50AF3190" w14:textId="77777777" w:rsidTr="009B15D5">
        <w:trPr>
          <w:trHeight w:val="584"/>
        </w:trPr>
        <w:tc>
          <w:tcPr>
            <w:tcW w:w="250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88EED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2FF1EA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60735A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361943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2444" w:type="dxa"/>
            <w:gridSpan w:val="2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7409D1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Including mesothelin expression</w:t>
            </w:r>
          </w:p>
        </w:tc>
        <w:tc>
          <w:tcPr>
            <w:tcW w:w="320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94EAC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2444" w:type="dxa"/>
            <w:gridSpan w:val="2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BFBB7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Including CA125 expression</w:t>
            </w:r>
          </w:p>
        </w:tc>
        <w:tc>
          <w:tcPr>
            <w:tcW w:w="320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349684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2444" w:type="dxa"/>
            <w:gridSpan w:val="2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F0353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 xml:space="preserve">Including MSLN and CA125 co-expression </w:t>
            </w:r>
          </w:p>
        </w:tc>
      </w:tr>
      <w:tr w:rsidR="00564745" w:rsidRPr="00564745" w14:paraId="78DFFD3D" w14:textId="77777777" w:rsidTr="009B15D5">
        <w:trPr>
          <w:trHeight w:val="584"/>
        </w:trPr>
        <w:tc>
          <w:tcPr>
            <w:tcW w:w="2504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D33CE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96583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Hazard ratio</w:t>
            </w:r>
          </w:p>
          <w:p w14:paraId="1F084036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95% CI)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4277E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i/>
                <w:sz w:val="16"/>
                <w:szCs w:val="16"/>
              </w:rPr>
              <w:t>P</w:t>
            </w: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-value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BBD860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18" w:space="0" w:color="000000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68BF48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Hazard ratio</w:t>
            </w:r>
          </w:p>
          <w:p w14:paraId="2A7EEFEB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95% CI)</w:t>
            </w:r>
          </w:p>
        </w:tc>
        <w:tc>
          <w:tcPr>
            <w:tcW w:w="1022" w:type="dxa"/>
            <w:tcBorders>
              <w:top w:val="single" w:sz="18" w:space="0" w:color="000000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C6DE24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i/>
                <w:sz w:val="16"/>
                <w:szCs w:val="16"/>
              </w:rPr>
              <w:t>P</w:t>
            </w: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-value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44F345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18" w:space="0" w:color="000000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355451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Hazard ratio</w:t>
            </w:r>
          </w:p>
          <w:p w14:paraId="5AF06E62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95% CI)</w:t>
            </w:r>
          </w:p>
        </w:tc>
        <w:tc>
          <w:tcPr>
            <w:tcW w:w="1022" w:type="dxa"/>
            <w:tcBorders>
              <w:top w:val="single" w:sz="18" w:space="0" w:color="000000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C796F8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i/>
                <w:sz w:val="16"/>
                <w:szCs w:val="16"/>
              </w:rPr>
              <w:t>P</w:t>
            </w: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-value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77B1E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18" w:space="0" w:color="000000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AEB44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Hazard ratio</w:t>
            </w:r>
          </w:p>
          <w:p w14:paraId="3B60607A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95% CI)</w:t>
            </w:r>
          </w:p>
        </w:tc>
        <w:tc>
          <w:tcPr>
            <w:tcW w:w="1022" w:type="dxa"/>
            <w:tcBorders>
              <w:top w:val="single" w:sz="18" w:space="0" w:color="000000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61FAD0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i/>
                <w:sz w:val="16"/>
                <w:szCs w:val="16"/>
              </w:rPr>
              <w:t>P</w:t>
            </w: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-value</w:t>
            </w:r>
          </w:p>
        </w:tc>
      </w:tr>
      <w:tr w:rsidR="00564745" w:rsidRPr="00564745" w14:paraId="1D86E209" w14:textId="77777777" w:rsidTr="009B15D5">
        <w:trPr>
          <w:trHeight w:val="584"/>
        </w:trPr>
        <w:tc>
          <w:tcPr>
            <w:tcW w:w="2504" w:type="dxa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02FAC8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Age</w:t>
            </w:r>
          </w:p>
          <w:p w14:paraId="415B9A9B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&gt;50 vs ≤50)</w:t>
            </w:r>
          </w:p>
        </w:tc>
        <w:tc>
          <w:tcPr>
            <w:tcW w:w="1422" w:type="dxa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46FEE0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1.04</w:t>
            </w:r>
          </w:p>
          <w:p w14:paraId="28ACDE06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0.59-1.73)</w:t>
            </w:r>
          </w:p>
        </w:tc>
        <w:tc>
          <w:tcPr>
            <w:tcW w:w="1022" w:type="dxa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CE4F65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sz w:val="16"/>
                <w:szCs w:val="16"/>
              </w:rPr>
              <w:t>0.0897</w:t>
            </w:r>
          </w:p>
        </w:tc>
        <w:tc>
          <w:tcPr>
            <w:tcW w:w="320" w:type="dxa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C8868C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DE6CD2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018477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438A57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1F25E4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FD6017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5C180A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130EA0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24E58B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/>
                <w:bCs/>
                <w:sz w:val="16"/>
                <w:szCs w:val="16"/>
              </w:rPr>
            </w:pPr>
          </w:p>
        </w:tc>
      </w:tr>
      <w:tr w:rsidR="00564745" w:rsidRPr="00564745" w14:paraId="30078196" w14:textId="77777777" w:rsidTr="009B15D5">
        <w:trPr>
          <w:trHeight w:val="584"/>
        </w:trPr>
        <w:tc>
          <w:tcPr>
            <w:tcW w:w="250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9A3342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Pathological T factor</w:t>
            </w:r>
          </w:p>
          <w:p w14:paraId="68AD4975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 xml:space="preserve">(pT2, pT3 vs </w:t>
            </w:r>
            <w:proofErr w:type="spellStart"/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pTis</w:t>
            </w:r>
            <w:proofErr w:type="spellEnd"/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, pT1)</w:t>
            </w:r>
          </w:p>
        </w:tc>
        <w:tc>
          <w:tcPr>
            <w:tcW w:w="142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80F94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3.69</w:t>
            </w:r>
          </w:p>
          <w:p w14:paraId="13AA8732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2.22-6.41)</w:t>
            </w:r>
          </w:p>
        </w:tc>
        <w:tc>
          <w:tcPr>
            <w:tcW w:w="102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114842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/>
                <w:bCs/>
                <w:sz w:val="16"/>
                <w:szCs w:val="16"/>
              </w:rPr>
              <w:t>&lt; 0.0001</w:t>
            </w:r>
          </w:p>
        </w:tc>
        <w:tc>
          <w:tcPr>
            <w:tcW w:w="3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0DBD35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05AB1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2.33</w:t>
            </w:r>
          </w:p>
          <w:p w14:paraId="48441A3C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1.35-4.18)</w:t>
            </w:r>
          </w:p>
        </w:tc>
        <w:tc>
          <w:tcPr>
            <w:tcW w:w="102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F49C8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/>
                <w:bCs/>
                <w:sz w:val="16"/>
                <w:szCs w:val="16"/>
              </w:rPr>
              <w:t>0.0020</w:t>
            </w:r>
          </w:p>
        </w:tc>
        <w:tc>
          <w:tcPr>
            <w:tcW w:w="3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AE83A1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C88A3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2.35</w:t>
            </w:r>
          </w:p>
          <w:p w14:paraId="7A12A430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1.36-4.22)</w:t>
            </w:r>
          </w:p>
        </w:tc>
        <w:tc>
          <w:tcPr>
            <w:tcW w:w="102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31B083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/>
                <w:bCs/>
                <w:sz w:val="16"/>
                <w:szCs w:val="16"/>
              </w:rPr>
              <w:t>0.0020</w:t>
            </w:r>
          </w:p>
        </w:tc>
        <w:tc>
          <w:tcPr>
            <w:tcW w:w="3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4D5ACB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10957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2.26</w:t>
            </w:r>
          </w:p>
          <w:p w14:paraId="33F04884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1.31-4.08)</w:t>
            </w:r>
          </w:p>
        </w:tc>
        <w:tc>
          <w:tcPr>
            <w:tcW w:w="102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AB7BD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/>
                <w:bCs/>
                <w:sz w:val="16"/>
                <w:szCs w:val="16"/>
              </w:rPr>
              <w:t>0.0032</w:t>
            </w:r>
          </w:p>
        </w:tc>
      </w:tr>
      <w:tr w:rsidR="00564745" w:rsidRPr="00564745" w14:paraId="4F9D6F98" w14:textId="77777777" w:rsidTr="009B15D5">
        <w:trPr>
          <w:trHeight w:val="584"/>
        </w:trPr>
        <w:tc>
          <w:tcPr>
            <w:tcW w:w="2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032C9D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Nuclear grade</w:t>
            </w:r>
          </w:p>
          <w:p w14:paraId="33D343B3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3 vs. 1, 2)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8FA80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2.31</w:t>
            </w:r>
          </w:p>
          <w:p w14:paraId="010EDD7D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1.43-3.82)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53C7D9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/>
                <w:bCs/>
                <w:sz w:val="16"/>
                <w:szCs w:val="16"/>
              </w:rPr>
              <w:t>0.0005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69597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45AB52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1.43</w:t>
            </w:r>
          </w:p>
          <w:p w14:paraId="2DCA2256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0.739-2.35)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9403E6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0.197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667368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66495B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1.50</w:t>
            </w:r>
          </w:p>
          <w:p w14:paraId="7718E319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0.892-2.58)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CD3B62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0.128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BD779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3611A0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1.39</w:t>
            </w:r>
          </w:p>
          <w:p w14:paraId="754F0AB4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0.81-2.42)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5A8496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0.228</w:t>
            </w:r>
          </w:p>
        </w:tc>
      </w:tr>
      <w:tr w:rsidR="00564745" w:rsidRPr="00564745" w14:paraId="2A690FEF" w14:textId="77777777" w:rsidTr="009B15D5">
        <w:trPr>
          <w:trHeight w:val="584"/>
        </w:trPr>
        <w:tc>
          <w:tcPr>
            <w:tcW w:w="2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EF2DB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Lymphatic invasion</w:t>
            </w:r>
          </w:p>
          <w:p w14:paraId="4F47B731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Positive vs. Negative)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4BA167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2.39</w:t>
            </w:r>
          </w:p>
          <w:p w14:paraId="297BB4A7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1.38-4.40)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E220B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/>
                <w:bCs/>
                <w:sz w:val="16"/>
                <w:szCs w:val="16"/>
              </w:rPr>
              <w:t>0.0013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FCBC63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D40B3D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1.34</w:t>
            </w:r>
          </w:p>
          <w:p w14:paraId="4EC004DE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0.747-2.56)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878D18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0.197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CA064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E211E4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1.34</w:t>
            </w:r>
          </w:p>
          <w:p w14:paraId="01D53172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0.744-2.56)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D69F2E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0.336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A58D77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0F269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1.42</w:t>
            </w:r>
          </w:p>
          <w:p w14:paraId="68D07A5D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0.79-2.73)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321EC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0.247</w:t>
            </w:r>
          </w:p>
        </w:tc>
      </w:tr>
      <w:tr w:rsidR="00564745" w:rsidRPr="00564745" w14:paraId="025EECDE" w14:textId="77777777" w:rsidTr="009B15D5">
        <w:trPr>
          <w:trHeight w:val="584"/>
        </w:trPr>
        <w:tc>
          <w:tcPr>
            <w:tcW w:w="2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51C51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Ki-67 labeling index (%)</w:t>
            </w:r>
          </w:p>
          <w:p w14:paraId="426C16C2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≥14.0 vs. &lt;14.0)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1E751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1.62</w:t>
            </w:r>
          </w:p>
          <w:p w14:paraId="0F03FC46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1.00-2.59)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F1C7D9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/>
                <w:bCs/>
                <w:sz w:val="16"/>
                <w:szCs w:val="16"/>
              </w:rPr>
              <w:t>0.0481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8C8F13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98B11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1.25</w:t>
            </w:r>
          </w:p>
          <w:p w14:paraId="6938E9BC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0.753-2.07)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BB3FA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0.380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46021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89175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1.28</w:t>
            </w:r>
          </w:p>
          <w:p w14:paraId="1000E337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0.774-2.11)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960D1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0.332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3EF5F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2C0E4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1.19</w:t>
            </w:r>
          </w:p>
          <w:p w14:paraId="354EB934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0.71-1.98)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3D995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0.507</w:t>
            </w:r>
          </w:p>
        </w:tc>
      </w:tr>
      <w:tr w:rsidR="00564745" w:rsidRPr="00564745" w14:paraId="166D1926" w14:textId="77777777" w:rsidTr="009B15D5">
        <w:trPr>
          <w:trHeight w:val="584"/>
        </w:trPr>
        <w:tc>
          <w:tcPr>
            <w:tcW w:w="2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B1BBEC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Pathological N factor</w:t>
            </w:r>
          </w:p>
          <w:p w14:paraId="5382F3D9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pN1, pN2, pN3 vs. pN0)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D1B5A1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3.76</w:t>
            </w:r>
          </w:p>
          <w:p w14:paraId="4531CD9C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2.31-6.29)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A9B7A2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/>
                <w:bCs/>
                <w:sz w:val="16"/>
                <w:szCs w:val="16"/>
              </w:rPr>
              <w:t>&lt; 0.0001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69326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77F5B8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2.61</w:t>
            </w:r>
          </w:p>
          <w:p w14:paraId="661A504F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1.54-4.54)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7D6F2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/>
                <w:bCs/>
                <w:sz w:val="16"/>
                <w:szCs w:val="16"/>
              </w:rPr>
              <w:t>0.0003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DB922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C4488A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2.54</w:t>
            </w:r>
          </w:p>
          <w:p w14:paraId="6D1F7AEC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1.50-4.43)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B90B0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/>
                <w:bCs/>
                <w:sz w:val="16"/>
                <w:szCs w:val="16"/>
              </w:rPr>
              <w:t>0.0005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AB1F1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923B8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2.45</w:t>
            </w:r>
          </w:p>
          <w:p w14:paraId="525C3A63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1.43-4.28)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38BB10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/>
                <w:bCs/>
                <w:sz w:val="16"/>
                <w:szCs w:val="16"/>
              </w:rPr>
              <w:t>0.0009</w:t>
            </w:r>
          </w:p>
        </w:tc>
      </w:tr>
      <w:tr w:rsidR="00564745" w:rsidRPr="00564745" w14:paraId="4B08C5B6" w14:textId="77777777" w:rsidTr="009B15D5">
        <w:trPr>
          <w:trHeight w:val="584"/>
        </w:trPr>
        <w:tc>
          <w:tcPr>
            <w:tcW w:w="2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6A9374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lastRenderedPageBreak/>
              <w:t>Estrogen receptor</w:t>
            </w:r>
          </w:p>
          <w:p w14:paraId="7DA7C25F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Positive vs Negative)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D8B2D2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2.43</w:t>
            </w:r>
          </w:p>
          <w:p w14:paraId="3F50E2F4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1.28-3.39)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1F7B1E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/>
                <w:bCs/>
                <w:sz w:val="16"/>
                <w:szCs w:val="16"/>
              </w:rPr>
              <w:t>0.0037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C2E485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C5AC1D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1.26</w:t>
            </w:r>
          </w:p>
          <w:p w14:paraId="6068C0A8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0.59-2.83)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B3CAFE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sz w:val="16"/>
                <w:szCs w:val="16"/>
              </w:rPr>
              <w:t>0.548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7F4392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5014F3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1.24</w:t>
            </w:r>
          </w:p>
          <w:p w14:paraId="4140911C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0.60-2.78)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0BA90D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sz w:val="16"/>
                <w:szCs w:val="16"/>
              </w:rPr>
              <w:t>0.566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613550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46EC85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1.17</w:t>
            </w:r>
          </w:p>
          <w:p w14:paraId="5AEC7578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0.55-2.62)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635D8D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sz w:val="16"/>
                <w:szCs w:val="16"/>
              </w:rPr>
              <w:t>0.697</w:t>
            </w:r>
          </w:p>
        </w:tc>
      </w:tr>
      <w:tr w:rsidR="00564745" w:rsidRPr="00564745" w14:paraId="6986E76E" w14:textId="77777777" w:rsidTr="009B15D5">
        <w:trPr>
          <w:trHeight w:val="584"/>
        </w:trPr>
        <w:tc>
          <w:tcPr>
            <w:tcW w:w="2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95A8A4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Progesterone receptor</w:t>
            </w:r>
          </w:p>
          <w:p w14:paraId="4A736708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Positive vs Negative)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447460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2.42</w:t>
            </w:r>
          </w:p>
          <w:p w14:paraId="053151E2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1.26-3.21)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1EF7C2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/>
                <w:bCs/>
                <w:sz w:val="16"/>
                <w:szCs w:val="16"/>
              </w:rPr>
              <w:t>0.0038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13B135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820F07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1.54</w:t>
            </w:r>
          </w:p>
          <w:p w14:paraId="3587520A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0.72-3.09)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6322F3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sz w:val="16"/>
                <w:szCs w:val="16"/>
              </w:rPr>
              <w:t>0.256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408B89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35D6A5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1.53</w:t>
            </w:r>
          </w:p>
          <w:p w14:paraId="4C78438B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0.71-3.07)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C40FE7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sz w:val="16"/>
                <w:szCs w:val="16"/>
              </w:rPr>
              <w:t>0.267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A2D3AE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9F8DFC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1.49</w:t>
            </w:r>
          </w:p>
          <w:p w14:paraId="6916B2DE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0.69-2.99)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D8E2F0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sz w:val="16"/>
                <w:szCs w:val="16"/>
              </w:rPr>
              <w:t>0.296</w:t>
            </w:r>
          </w:p>
        </w:tc>
      </w:tr>
      <w:tr w:rsidR="00564745" w:rsidRPr="00564745" w14:paraId="589709D7" w14:textId="77777777" w:rsidTr="009B15D5">
        <w:trPr>
          <w:trHeight w:val="584"/>
        </w:trPr>
        <w:tc>
          <w:tcPr>
            <w:tcW w:w="2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69436B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HER2 receptor</w:t>
            </w:r>
          </w:p>
          <w:p w14:paraId="1C4C659F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Negative vs Positive)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E34114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0.96</w:t>
            </w:r>
          </w:p>
          <w:p w14:paraId="5E447E92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0.50-1.93)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B88CDF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sz w:val="16"/>
                <w:szCs w:val="16"/>
              </w:rPr>
              <w:t>0.91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00F4B8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B9090A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9CA86F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F6A86D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A85256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6B8715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2A024E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A71D5D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1E4703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/>
                <w:bCs/>
                <w:sz w:val="16"/>
                <w:szCs w:val="16"/>
              </w:rPr>
            </w:pPr>
          </w:p>
        </w:tc>
      </w:tr>
      <w:tr w:rsidR="00564745" w:rsidRPr="00564745" w14:paraId="1D3E3C6F" w14:textId="77777777" w:rsidTr="009B15D5">
        <w:trPr>
          <w:trHeight w:val="584"/>
        </w:trPr>
        <w:tc>
          <w:tcPr>
            <w:tcW w:w="2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616F72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Mesothelin expression</w:t>
            </w:r>
          </w:p>
          <w:p w14:paraId="75FD494B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Positive vs. Negative)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F1BD22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1.89</w:t>
            </w:r>
          </w:p>
          <w:p w14:paraId="24F170A2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1.06-3.18)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AC1EE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/>
                <w:bCs/>
                <w:sz w:val="16"/>
                <w:szCs w:val="16"/>
              </w:rPr>
              <w:t>0.0313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6EA173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49863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1.34</w:t>
            </w:r>
          </w:p>
          <w:p w14:paraId="60C6DF1C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7.38-2.35)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6A2A82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0.319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EDA84D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E5B1A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9D913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698592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35F973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F683A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</w:tr>
      <w:tr w:rsidR="00564745" w:rsidRPr="00564745" w14:paraId="2F8C3AAA" w14:textId="77777777" w:rsidTr="009B15D5">
        <w:trPr>
          <w:trHeight w:val="584"/>
        </w:trPr>
        <w:tc>
          <w:tcPr>
            <w:tcW w:w="2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12D1C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CA125 expression</w:t>
            </w:r>
          </w:p>
          <w:p w14:paraId="7D4C939D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Positive vs. Negative)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C7E564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1.67</w:t>
            </w:r>
          </w:p>
          <w:p w14:paraId="78B83B2A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1.04-2.68)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C2B49D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/>
                <w:bCs/>
                <w:sz w:val="16"/>
                <w:szCs w:val="16"/>
              </w:rPr>
              <w:t>0.0319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97DCB4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FAADEC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EF09FB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5EB474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3DB0E9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1.60</w:t>
            </w:r>
          </w:p>
          <w:p w14:paraId="43B8D4A1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1.00-2.58)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C1F33D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/>
                <w:bCs/>
                <w:sz w:val="16"/>
                <w:szCs w:val="16"/>
              </w:rPr>
              <w:t>0.0494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D4154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E00903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6753B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</w:tr>
      <w:tr w:rsidR="00564745" w:rsidRPr="00564745" w14:paraId="2F8D7248" w14:textId="77777777" w:rsidTr="009B15D5">
        <w:trPr>
          <w:trHeight w:val="24"/>
        </w:trPr>
        <w:tc>
          <w:tcPr>
            <w:tcW w:w="2504" w:type="dxa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B36A9E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MSLN and CA125 co-expression</w:t>
            </w:r>
          </w:p>
          <w:p w14:paraId="4B0E0797" w14:textId="77777777" w:rsidR="00D20C7C" w:rsidRPr="00564745" w:rsidRDefault="00D20C7C" w:rsidP="00993D2F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Positive vs. Negative)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5FDAD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2.94</w:t>
            </w:r>
          </w:p>
          <w:p w14:paraId="3C21BD2D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1.60-5.06)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632D67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/>
                <w:bCs/>
                <w:sz w:val="16"/>
                <w:szCs w:val="16"/>
              </w:rPr>
              <w:t>0.0009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1C240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5F894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E0BD3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487120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89970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933C1A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755FD4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EA0C34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1.92</w:t>
            </w:r>
          </w:p>
          <w:p w14:paraId="65E2E59B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1.01-3.46)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F466C" w14:textId="77777777" w:rsidR="00D20C7C" w:rsidRPr="00564745" w:rsidRDefault="00D20C7C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/>
                <w:bCs/>
                <w:sz w:val="16"/>
                <w:szCs w:val="16"/>
              </w:rPr>
              <w:t>0.0483</w:t>
            </w:r>
          </w:p>
        </w:tc>
      </w:tr>
    </w:tbl>
    <w:p w14:paraId="6065EDD9" w14:textId="77777777" w:rsidR="00D20C7C" w:rsidRPr="00564745" w:rsidRDefault="00D20C7C" w:rsidP="00D20C7C">
      <w:pPr>
        <w:widowControl/>
        <w:jc w:val="left"/>
        <w:rPr>
          <w:rFonts w:ascii="Century" w:hAnsi="Century" w:cs="Times New Roman"/>
          <w:bCs/>
          <w:sz w:val="22"/>
        </w:rPr>
      </w:pPr>
      <w:r w:rsidRPr="00564745">
        <w:rPr>
          <w:rFonts w:ascii="Century" w:hAnsi="Century" w:cs="Times New Roman"/>
          <w:bCs/>
          <w:sz w:val="22"/>
        </w:rPr>
        <w:t>CI, confidence interval</w:t>
      </w:r>
    </w:p>
    <w:p w14:paraId="50B7FDFA" w14:textId="2C9056E1" w:rsidR="0093268D" w:rsidRPr="00564745" w:rsidRDefault="0093268D">
      <w:pPr>
        <w:widowControl/>
        <w:jc w:val="left"/>
      </w:pPr>
      <w:r w:rsidRPr="00564745">
        <w:br w:type="page"/>
      </w:r>
    </w:p>
    <w:p w14:paraId="1BDA23A6" w14:textId="57B5E5BC" w:rsidR="0093268D" w:rsidRPr="00564745" w:rsidRDefault="0093268D" w:rsidP="0093268D">
      <w:pPr>
        <w:widowControl/>
        <w:jc w:val="left"/>
        <w:rPr>
          <w:rFonts w:ascii="Century" w:hAnsi="Century" w:cs="Times New Roman"/>
          <w:bCs/>
          <w:sz w:val="22"/>
        </w:rPr>
      </w:pPr>
      <w:r w:rsidRPr="00564745">
        <w:rPr>
          <w:rFonts w:ascii="Century" w:hAnsi="Century" w:cs="Times New Roman"/>
          <w:bCs/>
          <w:sz w:val="22"/>
        </w:rPr>
        <w:lastRenderedPageBreak/>
        <w:t>Table S3 Cox’s univariate and multivariate analyses of relapse in 333 patients with luminal-type breast cancer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77"/>
        <w:gridCol w:w="1237"/>
        <w:gridCol w:w="920"/>
        <w:gridCol w:w="294"/>
        <w:gridCol w:w="1540"/>
        <w:gridCol w:w="1145"/>
        <w:gridCol w:w="294"/>
        <w:gridCol w:w="1966"/>
        <w:gridCol w:w="1463"/>
      </w:tblGrid>
      <w:tr w:rsidR="00564745" w:rsidRPr="00564745" w14:paraId="05CFC7DD" w14:textId="77777777" w:rsidTr="00093C02">
        <w:trPr>
          <w:trHeight w:val="584"/>
        </w:trPr>
        <w:tc>
          <w:tcPr>
            <w:tcW w:w="0" w:type="auto"/>
            <w:tcBorders>
              <w:top w:val="single" w:sz="24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E189D6" w14:textId="77777777" w:rsidR="009B15D5" w:rsidRPr="00564745" w:rsidRDefault="009B15D5" w:rsidP="00DB3345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Parameter</w:t>
            </w:r>
          </w:p>
          <w:p w14:paraId="7171A530" w14:textId="77777777" w:rsidR="009B15D5" w:rsidRPr="00564745" w:rsidRDefault="009B15D5" w:rsidP="00DB3345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Favorable vs. Unfavorable)</w:t>
            </w:r>
          </w:p>
        </w:tc>
        <w:tc>
          <w:tcPr>
            <w:tcW w:w="0" w:type="auto"/>
            <w:gridSpan w:val="2"/>
            <w:tcBorders>
              <w:top w:val="single" w:sz="24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253A3" w14:textId="4B8AA804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Univariate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DF376E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24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D328C3" w14:textId="5A83AD5C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Multivariate</w:t>
            </w:r>
          </w:p>
        </w:tc>
      </w:tr>
      <w:tr w:rsidR="00564745" w:rsidRPr="00564745" w14:paraId="259725DC" w14:textId="77777777" w:rsidTr="009B15D5">
        <w:trPr>
          <w:trHeight w:val="430"/>
        </w:trPr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33290D" w14:textId="77777777" w:rsidR="009B15D5" w:rsidRPr="00564745" w:rsidRDefault="009B15D5" w:rsidP="00DB3345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BAA14E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CAEF0C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4184AB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B376A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Including mesothelin expression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D9A630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C299E7" w14:textId="089E797E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Including MSLN and CA125 co-expression</w:t>
            </w:r>
          </w:p>
        </w:tc>
      </w:tr>
      <w:tr w:rsidR="00564745" w:rsidRPr="00564745" w14:paraId="41F8E0BA" w14:textId="77777777" w:rsidTr="009B15D5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9434D3" w14:textId="77777777" w:rsidR="009B15D5" w:rsidRPr="00564745" w:rsidRDefault="009B15D5" w:rsidP="00DB3345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B5C90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Hazard ratio</w:t>
            </w:r>
          </w:p>
          <w:p w14:paraId="00DAFF52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19BC4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i/>
                <w:sz w:val="16"/>
                <w:szCs w:val="16"/>
              </w:rPr>
              <w:t>P</w:t>
            </w: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1AA23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28D05D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Hazard ratio</w:t>
            </w:r>
          </w:p>
          <w:p w14:paraId="3DCE5CD9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CCBB3D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i/>
                <w:sz w:val="16"/>
                <w:szCs w:val="16"/>
              </w:rPr>
              <w:t>P</w:t>
            </w: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37D4CC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7F33A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Hazard ratio</w:t>
            </w:r>
          </w:p>
          <w:p w14:paraId="08AABB5C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E2703F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i/>
                <w:sz w:val="16"/>
                <w:szCs w:val="16"/>
              </w:rPr>
              <w:t>P</w:t>
            </w: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-value</w:t>
            </w:r>
          </w:p>
        </w:tc>
      </w:tr>
      <w:tr w:rsidR="00564745" w:rsidRPr="00564745" w14:paraId="695E794F" w14:textId="77777777" w:rsidTr="009B15D5">
        <w:trPr>
          <w:trHeight w:val="453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D2101F" w14:textId="77777777" w:rsidR="009B15D5" w:rsidRPr="00564745" w:rsidRDefault="009B15D5" w:rsidP="009B15D5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Age</w:t>
            </w:r>
          </w:p>
          <w:p w14:paraId="2CC132DB" w14:textId="77777777" w:rsidR="009B15D5" w:rsidRPr="00564745" w:rsidRDefault="009B15D5" w:rsidP="009B15D5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&gt;50 vs ≤50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A68F97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1.04</w:t>
            </w:r>
          </w:p>
          <w:p w14:paraId="51B5E982" w14:textId="21DF7052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0.50-2.01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CBFAAA" w14:textId="47AC91CE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sz w:val="16"/>
                <w:szCs w:val="16"/>
              </w:rPr>
              <w:t>0.919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5C2ED1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7CC05A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EBE78E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1F0887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4071AD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55E5D2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/>
                <w:bCs/>
                <w:sz w:val="16"/>
                <w:szCs w:val="16"/>
              </w:rPr>
            </w:pPr>
          </w:p>
        </w:tc>
      </w:tr>
      <w:tr w:rsidR="00564745" w:rsidRPr="00564745" w14:paraId="4405B101" w14:textId="77777777" w:rsidTr="009B15D5">
        <w:trPr>
          <w:trHeight w:val="723"/>
        </w:trPr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60CB9A" w14:textId="77777777" w:rsidR="009B15D5" w:rsidRPr="00564745" w:rsidRDefault="009B15D5" w:rsidP="009B15D5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Pathological T factor</w:t>
            </w:r>
          </w:p>
          <w:p w14:paraId="646FAF1B" w14:textId="77777777" w:rsidR="009B15D5" w:rsidRPr="00564745" w:rsidRDefault="009B15D5" w:rsidP="009B15D5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 xml:space="preserve">(pT2, pT3 vs </w:t>
            </w:r>
            <w:proofErr w:type="spellStart"/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pTis</w:t>
            </w:r>
            <w:proofErr w:type="spellEnd"/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, pT1)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CECEF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4.85</w:t>
            </w:r>
          </w:p>
          <w:p w14:paraId="55916E4D" w14:textId="74BA6084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2.46-10.4)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4159D0" w14:textId="3242BF51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/>
                <w:bCs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F523C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750A7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2.93</w:t>
            </w:r>
          </w:p>
          <w:p w14:paraId="0F0E7CAA" w14:textId="5BEDDF92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1.44-6.47)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15183" w14:textId="4F0AE1A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/>
                <w:bCs/>
                <w:sz w:val="16"/>
                <w:szCs w:val="16"/>
              </w:rPr>
              <w:t>0.0027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30DA92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4F8898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2.95</w:t>
            </w:r>
          </w:p>
          <w:p w14:paraId="629A3E69" w14:textId="303801DE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1.45-6.51)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5939A8" w14:textId="434D0726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/>
                <w:bCs/>
                <w:sz w:val="16"/>
                <w:szCs w:val="16"/>
              </w:rPr>
              <w:t>0.0023</w:t>
            </w:r>
          </w:p>
        </w:tc>
      </w:tr>
      <w:tr w:rsidR="00564745" w:rsidRPr="00564745" w14:paraId="2303F573" w14:textId="77777777" w:rsidTr="009B15D5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45E70" w14:textId="77777777" w:rsidR="009B15D5" w:rsidRPr="00564745" w:rsidRDefault="009B15D5" w:rsidP="009B15D5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Nuclear grade</w:t>
            </w:r>
          </w:p>
          <w:p w14:paraId="0A87B7D2" w14:textId="77777777" w:rsidR="009B15D5" w:rsidRPr="00564745" w:rsidRDefault="009B15D5" w:rsidP="009B15D5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3 vs. 1, 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B893A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1.61</w:t>
            </w:r>
          </w:p>
          <w:p w14:paraId="09DF6C41" w14:textId="121C6A10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0.78-3.7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48C105" w14:textId="76E3ABA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sz w:val="16"/>
                <w:szCs w:val="16"/>
              </w:rPr>
              <w:t>0.2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21BAA1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2EAFD" w14:textId="6F7FB050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DA7A1" w14:textId="109BD571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A49C68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6AA629" w14:textId="7D180D80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757485" w14:textId="1ECAD965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</w:tr>
      <w:tr w:rsidR="00564745" w:rsidRPr="00564745" w14:paraId="3028D9AF" w14:textId="77777777" w:rsidTr="009B15D5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EBFC2A" w14:textId="77777777" w:rsidR="009B15D5" w:rsidRPr="00564745" w:rsidRDefault="009B15D5" w:rsidP="009B15D5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Lymphatic invasion</w:t>
            </w:r>
          </w:p>
          <w:p w14:paraId="1D35CABA" w14:textId="77777777" w:rsidR="009B15D5" w:rsidRPr="00564745" w:rsidRDefault="009B15D5" w:rsidP="009B15D5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Positive vs. Negative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DE6C7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1.55</w:t>
            </w:r>
          </w:p>
          <w:p w14:paraId="5974851C" w14:textId="190B21EF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0.84-2.9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35E6F" w14:textId="3016B0E3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sz w:val="16"/>
                <w:szCs w:val="16"/>
              </w:rPr>
              <w:t>0.16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EAAB4D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B5884" w14:textId="45580493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6F6F29" w14:textId="5CB461E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083C02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D85317" w14:textId="6702AEC3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F8718C" w14:textId="6CF75C15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</w:tr>
      <w:tr w:rsidR="00564745" w:rsidRPr="00564745" w14:paraId="07A92964" w14:textId="77777777" w:rsidTr="009B15D5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33CF8A" w14:textId="77777777" w:rsidR="009B15D5" w:rsidRPr="00564745" w:rsidRDefault="009B15D5" w:rsidP="009B15D5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Ki-67 labeling index (%)</w:t>
            </w:r>
          </w:p>
          <w:p w14:paraId="20ADA71E" w14:textId="77777777" w:rsidR="009B15D5" w:rsidRPr="00564745" w:rsidRDefault="009B15D5" w:rsidP="009B15D5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≥14.0 vs. &lt;14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32B645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1.73</w:t>
            </w:r>
          </w:p>
          <w:p w14:paraId="77299259" w14:textId="178753B4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0.87-3.2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E064BC" w14:textId="2D054209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sz w:val="16"/>
                <w:szCs w:val="16"/>
              </w:rPr>
              <w:t>0.1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53247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82813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  <w:p w14:paraId="19DD1B86" w14:textId="0F1CC758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5AA69" w14:textId="5FC64814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769F8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F784ED" w14:textId="68948B63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3469F" w14:textId="25B43540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</w:tr>
      <w:tr w:rsidR="00564745" w:rsidRPr="00564745" w14:paraId="77B9EEA8" w14:textId="77777777" w:rsidTr="009B15D5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A59CD1" w14:textId="77777777" w:rsidR="009B15D5" w:rsidRPr="00564745" w:rsidRDefault="009B15D5" w:rsidP="009B15D5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Pathological N factor</w:t>
            </w:r>
          </w:p>
          <w:p w14:paraId="0F7E06AC" w14:textId="77777777" w:rsidR="009B15D5" w:rsidRPr="00564745" w:rsidRDefault="009B15D5" w:rsidP="009B15D5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pN1, pN2, pN3 vs. pN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C0E9B7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6.65</w:t>
            </w:r>
          </w:p>
          <w:p w14:paraId="5F5C7930" w14:textId="26D31BCD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3.30-14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A21B3F" w14:textId="69543941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/>
                <w:bCs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FC46E8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E9298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5.05</w:t>
            </w:r>
          </w:p>
          <w:p w14:paraId="786A3DB9" w14:textId="309A9568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2.43-11.5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CECA49" w14:textId="1D426441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/>
                <w:bCs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331188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34F536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4.79</w:t>
            </w:r>
          </w:p>
          <w:p w14:paraId="4FA465EF" w14:textId="2EB00710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2.32-11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E7627B" w14:textId="07EECB6A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/>
                <w:bCs/>
                <w:sz w:val="16"/>
                <w:szCs w:val="16"/>
              </w:rPr>
              <w:t>&lt; 0.0001</w:t>
            </w:r>
          </w:p>
        </w:tc>
      </w:tr>
      <w:tr w:rsidR="00564745" w:rsidRPr="00564745" w14:paraId="440881F0" w14:textId="77777777" w:rsidTr="009B15D5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D42F41" w14:textId="77777777" w:rsidR="009B15D5" w:rsidRPr="00564745" w:rsidRDefault="009B15D5" w:rsidP="009B15D5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lastRenderedPageBreak/>
              <w:t>Mesothelin expression</w:t>
            </w:r>
          </w:p>
          <w:p w14:paraId="7025A534" w14:textId="77777777" w:rsidR="009B15D5" w:rsidRPr="00564745" w:rsidRDefault="009B15D5" w:rsidP="009B15D5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Positive vs. Negative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D5ACA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3.16</w:t>
            </w:r>
          </w:p>
          <w:p w14:paraId="7B8A119A" w14:textId="7EE0CF1F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1.36-6.5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241BE" w14:textId="15A352D8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11F84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39DD4D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2.96</w:t>
            </w:r>
          </w:p>
          <w:p w14:paraId="022BFCCE" w14:textId="49EBCDEE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1.25-6.2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E1DA3" w14:textId="43379FDC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/>
                <w:sz w:val="16"/>
                <w:szCs w:val="16"/>
              </w:rPr>
              <w:t>0.0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3D5E7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7C9929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0C82F3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</w:tr>
      <w:tr w:rsidR="00564745" w:rsidRPr="00564745" w14:paraId="445E2586" w14:textId="77777777" w:rsidTr="009B15D5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6DAFFA" w14:textId="77777777" w:rsidR="009B15D5" w:rsidRPr="00564745" w:rsidRDefault="009B15D5" w:rsidP="009B15D5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CA125 expression</w:t>
            </w:r>
          </w:p>
          <w:p w14:paraId="2C04D0DB" w14:textId="77777777" w:rsidR="009B15D5" w:rsidRPr="00564745" w:rsidRDefault="009B15D5" w:rsidP="009B15D5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Positive vs. Negative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252AE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1.80</w:t>
            </w:r>
          </w:p>
          <w:p w14:paraId="0ACC3F03" w14:textId="364AD1CD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0.97-3.3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A1301" w14:textId="3B878A0C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sz w:val="16"/>
                <w:szCs w:val="16"/>
              </w:rPr>
              <w:t>0.06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D8010E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AD3AF2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B2CFB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97592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32645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FF95D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</w:tr>
      <w:tr w:rsidR="00564745" w:rsidRPr="00564745" w14:paraId="0AEAE53B" w14:textId="77777777" w:rsidTr="008E677D">
        <w:trPr>
          <w:trHeight w:val="2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D25D1E" w14:textId="77777777" w:rsidR="009B15D5" w:rsidRPr="00564745" w:rsidRDefault="009B15D5" w:rsidP="009B15D5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MSLN and CA125 co-expression</w:t>
            </w:r>
          </w:p>
          <w:p w14:paraId="234B4721" w14:textId="77777777" w:rsidR="009B15D5" w:rsidRPr="00564745" w:rsidRDefault="009B15D5" w:rsidP="009B15D5">
            <w:pPr>
              <w:widowControl/>
              <w:jc w:val="left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Positive vs. Negative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6C11C8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5.00</w:t>
            </w:r>
          </w:p>
          <w:p w14:paraId="5403BA73" w14:textId="09F3196D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1.87-11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14B541" w14:textId="322C08C2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/>
                <w:bCs/>
                <w:sz w:val="16"/>
                <w:szCs w:val="16"/>
              </w:rPr>
              <w:t>0.002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A5288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D1607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02F6AA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BDB5B7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064E19" w14:textId="77777777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3.46</w:t>
            </w:r>
          </w:p>
          <w:p w14:paraId="035EFB61" w14:textId="1FEEE555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Cs/>
                <w:sz w:val="16"/>
                <w:szCs w:val="16"/>
              </w:rPr>
              <w:t>(1.28-7.9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E7993" w14:textId="09B16E2B" w:rsidR="009B15D5" w:rsidRPr="00564745" w:rsidRDefault="009B15D5" w:rsidP="009B15D5">
            <w:pPr>
              <w:widowControl/>
              <w:jc w:val="center"/>
              <w:rPr>
                <w:rFonts w:ascii="Century" w:hAnsi="Century" w:cs="Times New Roman"/>
                <w:bCs/>
                <w:sz w:val="16"/>
                <w:szCs w:val="16"/>
              </w:rPr>
            </w:pPr>
            <w:r w:rsidRPr="00564745">
              <w:rPr>
                <w:rFonts w:ascii="Century" w:hAnsi="Century" w:cs="Times New Roman"/>
                <w:b/>
                <w:sz w:val="16"/>
                <w:szCs w:val="16"/>
              </w:rPr>
              <w:t>0.017</w:t>
            </w:r>
          </w:p>
        </w:tc>
      </w:tr>
    </w:tbl>
    <w:p w14:paraId="128D479B" w14:textId="77777777" w:rsidR="004A5648" w:rsidRDefault="0093268D" w:rsidP="004A5648">
      <w:pPr>
        <w:rPr>
          <w:bCs/>
        </w:rPr>
      </w:pPr>
      <w:r w:rsidRPr="00564745">
        <w:rPr>
          <w:bCs/>
        </w:rPr>
        <w:t>CI, confidence interval</w:t>
      </w:r>
    </w:p>
    <w:p w14:paraId="7272EE88" w14:textId="5100B6B0" w:rsidR="007B16F4" w:rsidRPr="004A5648" w:rsidRDefault="007B16F4" w:rsidP="004A5648">
      <w:pPr>
        <w:rPr>
          <w:rFonts w:hint="eastAsia"/>
          <w:bCs/>
        </w:rPr>
      </w:pPr>
    </w:p>
    <w:sectPr w:rsidR="007B16F4" w:rsidRPr="004A5648" w:rsidSect="00D20C7C">
      <w:pgSz w:w="16838" w:h="11906" w:orient="landscape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5FE85" w14:textId="77777777" w:rsidR="0029612F" w:rsidRDefault="0029612F" w:rsidP="00494E1B">
      <w:r>
        <w:separator/>
      </w:r>
    </w:p>
  </w:endnote>
  <w:endnote w:type="continuationSeparator" w:id="0">
    <w:p w14:paraId="56D0011A" w14:textId="77777777" w:rsidR="0029612F" w:rsidRDefault="0029612F" w:rsidP="00494E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E730D" w14:textId="77777777" w:rsidR="0029612F" w:rsidRDefault="0029612F" w:rsidP="00494E1B">
      <w:r>
        <w:separator/>
      </w:r>
    </w:p>
  </w:footnote>
  <w:footnote w:type="continuationSeparator" w:id="0">
    <w:p w14:paraId="05888983" w14:textId="77777777" w:rsidR="0029612F" w:rsidRDefault="0029612F" w:rsidP="00494E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7BC"/>
    <w:rsid w:val="00052F7C"/>
    <w:rsid w:val="0029612F"/>
    <w:rsid w:val="002A0692"/>
    <w:rsid w:val="00313AA3"/>
    <w:rsid w:val="00473C11"/>
    <w:rsid w:val="00494E1B"/>
    <w:rsid w:val="004A5648"/>
    <w:rsid w:val="004C3A4A"/>
    <w:rsid w:val="005115C1"/>
    <w:rsid w:val="00564745"/>
    <w:rsid w:val="005E2C18"/>
    <w:rsid w:val="00604556"/>
    <w:rsid w:val="006B300B"/>
    <w:rsid w:val="0078072B"/>
    <w:rsid w:val="007B16F4"/>
    <w:rsid w:val="007E5C3E"/>
    <w:rsid w:val="00850787"/>
    <w:rsid w:val="008656A6"/>
    <w:rsid w:val="008E677D"/>
    <w:rsid w:val="0093268D"/>
    <w:rsid w:val="009731E7"/>
    <w:rsid w:val="009B15D5"/>
    <w:rsid w:val="00C1673D"/>
    <w:rsid w:val="00D20C7C"/>
    <w:rsid w:val="00DA07BC"/>
    <w:rsid w:val="00F0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D14EF15"/>
  <w15:chartTrackingRefBased/>
  <w15:docId w15:val="{58ECB9E6-8432-43AA-885D-457B2FDB2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4E1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94E1B"/>
  </w:style>
  <w:style w:type="paragraph" w:styleId="a5">
    <w:name w:val="footer"/>
    <w:basedOn w:val="a"/>
    <w:link w:val="a6"/>
    <w:uiPriority w:val="99"/>
    <w:unhideWhenUsed/>
    <w:rsid w:val="00494E1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94E1B"/>
  </w:style>
  <w:style w:type="table" w:styleId="a7">
    <w:name w:val="Table Grid"/>
    <w:basedOn w:val="a1"/>
    <w:uiPriority w:val="39"/>
    <w:rsid w:val="00052F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82</Words>
  <Characters>3322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生 高広</dc:creator>
  <cp:keywords/>
  <dc:description/>
  <cp:lastModifiedBy>永生 高広</cp:lastModifiedBy>
  <cp:revision>3</cp:revision>
  <dcterms:created xsi:type="dcterms:W3CDTF">2021-10-05T01:23:00Z</dcterms:created>
  <dcterms:modified xsi:type="dcterms:W3CDTF">2021-10-05T01:24:00Z</dcterms:modified>
</cp:coreProperties>
</file>